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57D" w:rsidRPr="00786392" w:rsidRDefault="0026257D" w:rsidP="0026257D">
      <w:pPr>
        <w:widowControl/>
        <w:jc w:val="left"/>
        <w:rPr>
          <w:rFonts w:ascii="Times New Roman" w:hAnsi="Times New Roman" w:cs="Times New Roman"/>
          <w:szCs w:val="21"/>
        </w:rPr>
      </w:pPr>
      <w:r w:rsidRPr="00786392">
        <w:rPr>
          <w:rFonts w:ascii="Times New Roman" w:hAnsi="Times New Roman" w:cs="Times New Roman"/>
          <w:b/>
          <w:szCs w:val="21"/>
        </w:rPr>
        <w:t>Table S</w:t>
      </w:r>
      <w:r w:rsidR="00FA1E05">
        <w:rPr>
          <w:rFonts w:ascii="Times New Roman" w:hAnsi="Times New Roman" w:cs="Times New Roman" w:hint="eastAsia"/>
          <w:b/>
          <w:szCs w:val="21"/>
        </w:rPr>
        <w:t>1</w:t>
      </w:r>
      <w:r w:rsidR="00B26ECF">
        <w:rPr>
          <w:rFonts w:ascii="Times New Roman" w:hAnsi="Times New Roman" w:cs="Times New Roman" w:hint="eastAsia"/>
          <w:b/>
          <w:szCs w:val="21"/>
        </w:rPr>
        <w:t>2</w:t>
      </w:r>
      <w:bookmarkStart w:id="0" w:name="_GoBack"/>
      <w:bookmarkEnd w:id="0"/>
      <w:r w:rsidRPr="00786392">
        <w:rPr>
          <w:rFonts w:ascii="Times New Roman" w:hAnsi="Times New Roman" w:cs="Times New Roman"/>
          <w:b/>
          <w:szCs w:val="21"/>
        </w:rPr>
        <w:t xml:space="preserve">. </w:t>
      </w:r>
      <w:r w:rsidRPr="00786392">
        <w:rPr>
          <w:rFonts w:ascii="Times New Roman" w:hAnsi="Times New Roman" w:cs="Times New Roman"/>
          <w:szCs w:val="21"/>
        </w:rPr>
        <w:t xml:space="preserve">Recognition sites of several Endonuclease on </w:t>
      </w:r>
      <w:proofErr w:type="spellStart"/>
      <w:r w:rsidRPr="00786392">
        <w:rPr>
          <w:rFonts w:ascii="Times New Roman" w:hAnsi="Times New Roman" w:cs="Times New Roman"/>
          <w:szCs w:val="21"/>
        </w:rPr>
        <w:t>cDNA</w:t>
      </w:r>
      <w:proofErr w:type="spellEnd"/>
      <w:r w:rsidRPr="00786392">
        <w:rPr>
          <w:rFonts w:ascii="Times New Roman" w:hAnsi="Times New Roman" w:cs="Times New Roman"/>
          <w:szCs w:val="21"/>
        </w:rPr>
        <w:t xml:space="preserve"> in sample preparation</w:t>
      </w:r>
    </w:p>
    <w:tbl>
      <w:tblPr>
        <w:tblStyle w:val="1"/>
        <w:tblW w:w="8606" w:type="dxa"/>
        <w:tblLook w:val="04A0" w:firstRow="1" w:lastRow="0" w:firstColumn="1" w:lastColumn="0" w:noHBand="0" w:noVBand="1"/>
      </w:tblPr>
      <w:tblGrid>
        <w:gridCol w:w="2067"/>
        <w:gridCol w:w="2081"/>
        <w:gridCol w:w="2082"/>
        <w:gridCol w:w="2376"/>
      </w:tblGrid>
      <w:tr w:rsidR="0026257D" w:rsidRPr="00786392" w:rsidTr="00434C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shd w:val="clear" w:color="auto" w:fill="auto"/>
          </w:tcPr>
          <w:p w:rsidR="0026257D" w:rsidRPr="00786392" w:rsidRDefault="0026257D" w:rsidP="00434C8C">
            <w:pPr>
              <w:rPr>
                <w:rFonts w:ascii="Times New Roman" w:hAnsi="Times New Roman" w:cs="Times New Roman"/>
                <w:szCs w:val="21"/>
              </w:rPr>
            </w:pPr>
            <w:r w:rsidRPr="00786392">
              <w:rPr>
                <w:rFonts w:ascii="Times New Roman" w:hAnsi="Times New Roman" w:cs="Times New Roman"/>
                <w:szCs w:val="21"/>
              </w:rPr>
              <w:t>Endonuclease</w:t>
            </w:r>
          </w:p>
        </w:tc>
        <w:tc>
          <w:tcPr>
            <w:tcW w:w="2151" w:type="dxa"/>
            <w:shd w:val="clear" w:color="auto" w:fill="auto"/>
          </w:tcPr>
          <w:p w:rsidR="0026257D" w:rsidRPr="00786392" w:rsidRDefault="0026257D" w:rsidP="00434C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86392">
              <w:rPr>
                <w:rFonts w:ascii="Times New Roman" w:hAnsi="Times New Roman" w:cs="Times New Roman"/>
                <w:i/>
                <w:szCs w:val="21"/>
              </w:rPr>
              <w:t>Nla</w:t>
            </w:r>
            <w:r w:rsidRPr="00786392">
              <w:rPr>
                <w:rFonts w:ascii="Times New Roman" w:hAnsi="Times New Roman" w:cs="Times New Roman"/>
                <w:szCs w:val="21"/>
              </w:rPr>
              <w:t>III</w:t>
            </w:r>
            <w:proofErr w:type="spellEnd"/>
          </w:p>
        </w:tc>
        <w:tc>
          <w:tcPr>
            <w:tcW w:w="2152" w:type="dxa"/>
            <w:shd w:val="clear" w:color="auto" w:fill="auto"/>
          </w:tcPr>
          <w:p w:rsidR="0026257D" w:rsidRPr="00786392" w:rsidRDefault="0026257D" w:rsidP="00434C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86392">
              <w:rPr>
                <w:rFonts w:ascii="Times New Roman" w:hAnsi="Times New Roman" w:cs="Times New Roman"/>
                <w:i/>
                <w:szCs w:val="21"/>
              </w:rPr>
              <w:t>Dpn</w:t>
            </w:r>
            <w:r w:rsidRPr="00786392">
              <w:rPr>
                <w:rFonts w:ascii="Times New Roman" w:hAnsi="Times New Roman" w:cs="Times New Roman"/>
                <w:szCs w:val="21"/>
              </w:rPr>
              <w:t>II</w:t>
            </w:r>
            <w:proofErr w:type="spellEnd"/>
          </w:p>
        </w:tc>
        <w:tc>
          <w:tcPr>
            <w:tcW w:w="2152" w:type="dxa"/>
            <w:shd w:val="clear" w:color="auto" w:fill="auto"/>
          </w:tcPr>
          <w:p w:rsidR="0026257D" w:rsidRPr="00786392" w:rsidRDefault="0026257D" w:rsidP="00434C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86392">
              <w:rPr>
                <w:rFonts w:ascii="Times New Roman" w:hAnsi="Times New Roman" w:cs="Times New Roman"/>
                <w:i/>
                <w:szCs w:val="21"/>
              </w:rPr>
              <w:t>Mme</w:t>
            </w:r>
            <w:r w:rsidRPr="00786392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</w:p>
        </w:tc>
      </w:tr>
      <w:tr w:rsidR="0026257D" w:rsidRPr="00786392" w:rsidTr="0043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shd w:val="clear" w:color="auto" w:fill="auto"/>
          </w:tcPr>
          <w:p w:rsidR="0026257D" w:rsidRPr="00786392" w:rsidRDefault="0026257D" w:rsidP="00434C8C">
            <w:pPr>
              <w:rPr>
                <w:rFonts w:ascii="Times New Roman" w:hAnsi="Times New Roman" w:cs="Times New Roman"/>
                <w:szCs w:val="21"/>
              </w:rPr>
            </w:pPr>
            <w:r w:rsidRPr="00786392">
              <w:rPr>
                <w:rFonts w:ascii="Times New Roman" w:hAnsi="Times New Roman" w:cs="Times New Roman"/>
                <w:szCs w:val="21"/>
              </w:rPr>
              <w:t>Recognition sites</w:t>
            </w:r>
          </w:p>
        </w:tc>
        <w:tc>
          <w:tcPr>
            <w:tcW w:w="2151" w:type="dxa"/>
            <w:shd w:val="clear" w:color="auto" w:fill="auto"/>
          </w:tcPr>
          <w:p w:rsidR="0026257D" w:rsidRPr="00786392" w:rsidRDefault="00C001C3" w:rsidP="00434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pict>
                <v:shapetype id="_x0000_t128" coordsize="21600,21600" o:spt="128" path="m,l21600,,10800,21600xe">
                  <v:stroke joinstyle="miter"/>
                  <v:path gradientshapeok="t" o:connecttype="custom" o:connectlocs="10800,0;5400,10800;10800,21600;16200,10800" textboxrect="5400,0,16200,10800"/>
                </v:shapetype>
                <v:shape id="_x0000_s1027" type="#_x0000_t128" style="position:absolute;left:0;text-align:left;margin-left:45.55pt;margin-top:1.8pt;width:3.55pt;height:3.55pt;z-index:251661312;mso-position-horizontal-relative:text;mso-position-vertical-relative:text" fillcolor="black [3213]"/>
              </w:pict>
            </w:r>
            <w:r w:rsidR="0026257D" w:rsidRPr="00786392">
              <w:rPr>
                <w:rFonts w:ascii="Times New Roman" w:hAnsi="Times New Roman" w:cs="Times New Roman"/>
                <w:szCs w:val="21"/>
              </w:rPr>
              <w:t>5’ …CATG…3’</w:t>
            </w:r>
          </w:p>
          <w:p w:rsidR="0026257D" w:rsidRPr="00786392" w:rsidRDefault="00C001C3" w:rsidP="00434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pict>
                <v:shapetype id="_x0000_t5" coordsize="21600,21600" o:spt="5" adj="10800" path="m@0,l,21600r21600,xe">
                  <v:stroke joinstyle="miter"/>
                  <v:formulas>
                    <v:f eqn="val #0"/>
                    <v:f eqn="prod #0 1 2"/>
                    <v:f eqn="sum @1 10800 0"/>
                  </v:formulas>
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<v:handles>
                    <v:h position="#0,topLeft" xrange="0,21600"/>
                  </v:handles>
                </v:shapetype>
                <v:shape id="_x0000_s1026" type="#_x0000_t5" style="position:absolute;left:0;text-align:left;margin-left:19.4pt;margin-top:10.65pt;width:3.55pt;height:4pt;flip:x;z-index:251660288" adj="10876" fillcolor="black [3213]"/>
              </w:pict>
            </w:r>
            <w:r w:rsidR="0026257D" w:rsidRPr="00786392">
              <w:rPr>
                <w:rFonts w:ascii="Times New Roman" w:hAnsi="Times New Roman" w:cs="Times New Roman"/>
                <w:szCs w:val="21"/>
              </w:rPr>
              <w:t>3’ …GTAC…5’</w:t>
            </w:r>
          </w:p>
        </w:tc>
        <w:tc>
          <w:tcPr>
            <w:tcW w:w="2152" w:type="dxa"/>
            <w:shd w:val="clear" w:color="auto" w:fill="auto"/>
          </w:tcPr>
          <w:p w:rsidR="0026257D" w:rsidRPr="00786392" w:rsidRDefault="00C001C3" w:rsidP="00434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pict>
                <v:shape id="_x0000_s1028" type="#_x0000_t128" style="position:absolute;left:0;text-align:left;margin-left:18.25pt;margin-top:1.9pt;width:3.55pt;height:3.55pt;z-index:251662336;mso-position-horizontal-relative:text;mso-position-vertical-relative:text" fillcolor="black [3213]"/>
              </w:pict>
            </w:r>
            <w:r w:rsidR="0026257D" w:rsidRPr="00786392">
              <w:rPr>
                <w:rFonts w:ascii="Times New Roman" w:hAnsi="Times New Roman" w:cs="Times New Roman"/>
                <w:szCs w:val="21"/>
              </w:rPr>
              <w:t>5’ …GATC…3’</w:t>
            </w:r>
          </w:p>
          <w:p w:rsidR="0026257D" w:rsidRPr="00786392" w:rsidRDefault="00C001C3" w:rsidP="00434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pict>
                <v:shape id="_x0000_s1029" type="#_x0000_t5" style="position:absolute;left:0;text-align:left;margin-left:46.35pt;margin-top:11.35pt;width:3.55pt;height:4pt;flip:x;z-index:251663360" adj="10876" fillcolor="black [3213]"/>
              </w:pict>
            </w:r>
            <w:r w:rsidR="0026257D" w:rsidRPr="00786392">
              <w:rPr>
                <w:rFonts w:ascii="Times New Roman" w:hAnsi="Times New Roman" w:cs="Times New Roman"/>
                <w:szCs w:val="21"/>
              </w:rPr>
              <w:t>3’ …CTAG…5’</w:t>
            </w:r>
          </w:p>
        </w:tc>
        <w:tc>
          <w:tcPr>
            <w:tcW w:w="2152" w:type="dxa"/>
            <w:shd w:val="clear" w:color="auto" w:fill="auto"/>
          </w:tcPr>
          <w:p w:rsidR="0026257D" w:rsidRPr="00786392" w:rsidRDefault="00C001C3" w:rsidP="00434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pict>
                <v:shape id="_x0000_s1031" type="#_x0000_t128" style="position:absolute;left:0;text-align:left;margin-left:84.2pt;margin-top:5.35pt;width:3.55pt;height:3.55pt;z-index:251665408;mso-position-horizontal-relative:text;mso-position-vertical-relative:text" fillcolor="black [3213]"/>
              </w:pict>
            </w:r>
            <w:r w:rsidR="0026257D" w:rsidRPr="00786392">
              <w:rPr>
                <w:rFonts w:ascii="Times New Roman" w:hAnsi="Times New Roman" w:cs="Times New Roman"/>
                <w:szCs w:val="21"/>
              </w:rPr>
              <w:t>5’ …TCCRAC(N)</w:t>
            </w:r>
            <w:r w:rsidR="0026257D" w:rsidRPr="00786392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="00EA7BA7"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 </w:t>
            </w:r>
            <w:r w:rsidR="0026257D" w:rsidRPr="00786392">
              <w:rPr>
                <w:rFonts w:ascii="Times New Roman" w:hAnsi="Times New Roman" w:cs="Times New Roman"/>
                <w:szCs w:val="21"/>
              </w:rPr>
              <w:t>…3’</w:t>
            </w:r>
          </w:p>
          <w:p w:rsidR="0026257D" w:rsidRPr="00786392" w:rsidRDefault="00C001C3" w:rsidP="00434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pict>
                <v:shape id="_x0000_s1030" type="#_x0000_t5" style="position:absolute;left:0;text-align:left;margin-left:84.9pt;margin-top:11.15pt;width:3.55pt;height:4pt;flip:x;z-index:251664384" adj="10876" fillcolor="black [3213]"/>
              </w:pict>
            </w:r>
            <w:r w:rsidR="0026257D" w:rsidRPr="00786392">
              <w:rPr>
                <w:rFonts w:ascii="Times New Roman" w:hAnsi="Times New Roman" w:cs="Times New Roman"/>
                <w:szCs w:val="21"/>
              </w:rPr>
              <w:t>3’ …AGGYTG(N)</w:t>
            </w:r>
            <w:r w:rsidR="0026257D" w:rsidRPr="00786392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="00EA7BA7"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 </w:t>
            </w:r>
            <w:r w:rsidR="0026257D" w:rsidRPr="00786392">
              <w:rPr>
                <w:rFonts w:ascii="Times New Roman" w:hAnsi="Times New Roman" w:cs="Times New Roman"/>
                <w:szCs w:val="21"/>
              </w:rPr>
              <w:t>…5’</w:t>
            </w:r>
          </w:p>
        </w:tc>
      </w:tr>
    </w:tbl>
    <w:p w:rsidR="0026257D" w:rsidRPr="00786392" w:rsidRDefault="0026257D" w:rsidP="0026257D">
      <w:pPr>
        <w:rPr>
          <w:rFonts w:ascii="Times New Roman" w:hAnsi="Times New Roman" w:cs="Times New Roman"/>
          <w:szCs w:val="21"/>
        </w:rPr>
      </w:pPr>
    </w:p>
    <w:p w:rsidR="00C1100F" w:rsidRPr="0026257D" w:rsidRDefault="00C1100F"/>
    <w:sectPr w:rsidR="00C1100F" w:rsidRPr="0026257D" w:rsidSect="00C110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01C3" w:rsidRDefault="00C001C3" w:rsidP="00FA1E05">
      <w:r>
        <w:separator/>
      </w:r>
    </w:p>
  </w:endnote>
  <w:endnote w:type="continuationSeparator" w:id="0">
    <w:p w:rsidR="00C001C3" w:rsidRDefault="00C001C3" w:rsidP="00FA1E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01C3" w:rsidRDefault="00C001C3" w:rsidP="00FA1E05">
      <w:r>
        <w:separator/>
      </w:r>
    </w:p>
  </w:footnote>
  <w:footnote w:type="continuationSeparator" w:id="0">
    <w:p w:rsidR="00C001C3" w:rsidRDefault="00C001C3" w:rsidP="00FA1E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6257D"/>
    <w:rsid w:val="00017671"/>
    <w:rsid w:val="00076ECA"/>
    <w:rsid w:val="00116A36"/>
    <w:rsid w:val="00134D28"/>
    <w:rsid w:val="00204126"/>
    <w:rsid w:val="00222B19"/>
    <w:rsid w:val="0026257D"/>
    <w:rsid w:val="002A6C5B"/>
    <w:rsid w:val="002C37B4"/>
    <w:rsid w:val="00390FA8"/>
    <w:rsid w:val="003F7EFC"/>
    <w:rsid w:val="00436566"/>
    <w:rsid w:val="004D7380"/>
    <w:rsid w:val="00507AE1"/>
    <w:rsid w:val="00525585"/>
    <w:rsid w:val="00575DBE"/>
    <w:rsid w:val="005B3852"/>
    <w:rsid w:val="006131BE"/>
    <w:rsid w:val="00613205"/>
    <w:rsid w:val="006860B9"/>
    <w:rsid w:val="006F14AB"/>
    <w:rsid w:val="007C3DC7"/>
    <w:rsid w:val="007E1853"/>
    <w:rsid w:val="00892DF1"/>
    <w:rsid w:val="008E2498"/>
    <w:rsid w:val="00914AAB"/>
    <w:rsid w:val="00924E3B"/>
    <w:rsid w:val="00964796"/>
    <w:rsid w:val="009804DE"/>
    <w:rsid w:val="009A043E"/>
    <w:rsid w:val="009D47C8"/>
    <w:rsid w:val="00A31E85"/>
    <w:rsid w:val="00A33B42"/>
    <w:rsid w:val="00A75C43"/>
    <w:rsid w:val="00AB3F18"/>
    <w:rsid w:val="00B26ECF"/>
    <w:rsid w:val="00B35B0B"/>
    <w:rsid w:val="00B75194"/>
    <w:rsid w:val="00B8286A"/>
    <w:rsid w:val="00B95CAD"/>
    <w:rsid w:val="00BA5024"/>
    <w:rsid w:val="00C001C3"/>
    <w:rsid w:val="00C1100F"/>
    <w:rsid w:val="00C87088"/>
    <w:rsid w:val="00CB1C9F"/>
    <w:rsid w:val="00CD7949"/>
    <w:rsid w:val="00D258B7"/>
    <w:rsid w:val="00D316E5"/>
    <w:rsid w:val="00D37341"/>
    <w:rsid w:val="00D41A17"/>
    <w:rsid w:val="00DA1E59"/>
    <w:rsid w:val="00DB7A79"/>
    <w:rsid w:val="00E42E46"/>
    <w:rsid w:val="00EA7BA7"/>
    <w:rsid w:val="00F0327E"/>
    <w:rsid w:val="00F27D8F"/>
    <w:rsid w:val="00F37DDC"/>
    <w:rsid w:val="00F4686A"/>
    <w:rsid w:val="00F640E7"/>
    <w:rsid w:val="00FA1E05"/>
    <w:rsid w:val="00FB33B5"/>
    <w:rsid w:val="00FD5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25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26257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Char"/>
    <w:uiPriority w:val="99"/>
    <w:unhideWhenUsed/>
    <w:rsid w:val="00FA1E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1E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1E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1E0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兆群</dc:creator>
  <cp:lastModifiedBy>Zhaoqun Li</cp:lastModifiedBy>
  <cp:revision>4</cp:revision>
  <dcterms:created xsi:type="dcterms:W3CDTF">2012-12-19T04:21:00Z</dcterms:created>
  <dcterms:modified xsi:type="dcterms:W3CDTF">2013-06-04T01:15:00Z</dcterms:modified>
</cp:coreProperties>
</file>